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1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8"/>
        <w:gridCol w:w="1088"/>
        <w:gridCol w:w="1088"/>
        <w:gridCol w:w="1088"/>
        <w:gridCol w:w="1162"/>
        <w:gridCol w:w="1087"/>
        <w:gridCol w:w="1087"/>
        <w:gridCol w:w="1087"/>
        <w:gridCol w:w="1087"/>
        <w:gridCol w:w="1087"/>
        <w:gridCol w:w="1087"/>
        <w:gridCol w:w="1087"/>
        <w:gridCol w:w="1087"/>
      </w:tblGrid>
      <w:tr>
        <w:trPr>
          <w:trHeight w:val="300" w:hRule="atLeast"/>
        </w:trPr>
        <w:tc>
          <w:tcPr>
            <w:tcW w:w="4352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Name</w:t>
            </w:r>
          </w:p>
        </w:tc>
        <w:tc>
          <w:tcPr>
            <w:tcW w:w="9858" w:type="dxa"/>
            <w:gridSpan w:val="9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equence</w:t>
            </w:r>
          </w:p>
        </w:tc>
      </w:tr>
      <w:tr>
        <w:trPr>
          <w:trHeight w:val="285" w:hRule="atLeast"/>
        </w:trPr>
        <w:tc>
          <w:tcPr>
            <w:tcW w:w="4352" w:type="dxa"/>
            <w:gridSpan w:val="4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sMAPEG</w:t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GGCCGCAATCCAGCTTCTCCCCTCACAATATGGCTACGTCGTCCTCGTTCTTGTCCTCTACACCTTTCTCAATTTCTG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TGGCCGGTCAGGTCGGCCGCGCTCGCAAGAAGTATAAGGTCTTTTACCCTAATTTATACGCTCTCGAATCCGACAACA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GATGCCAAACTCTTCAATTGTGTCCAGAGAGGGCACCAGAATTCGCTAGAAATGATGCCTTTGTTCTTCATGCTTATG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TTTGGGAGGAATTGGGCATCCTTGCCTTACCGCTTCCTTTGGAGTTCTCTATGTTGTGTGTCGATTCTTCTACTTCAA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GTTACGCTACCGGTGTGCCTGAAAAGCGCCTCACCATCGGGAAATTTTCTTTTCTGGCATTACTCGGATTGATGGTTT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5510" w:type="dxa"/>
            <w:gridSpan w:val="5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CAATCTCGTTCGGTGTTAAGCTTCTTCGTCATTAA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352" w:type="dxa"/>
            <w:gridSpan w:val="4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20"/>
                <w:szCs w:val="20"/>
                <w:lang w:val="pt-BR"/>
              </w:rPr>
              <w:t xml:space="preserve">Cucumis melo 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pt-BR"/>
              </w:rPr>
              <w:t>L.(XM 008462283.2)</w:t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CAAAACCCTAATCCCCAATTCCAAAGATACACGATCGATCCAGTCAAGCTTCATAGTTGACCCAATCCATCTATGGCT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GAGAAGAAGTTGCCGACTGTACTCCCTTACCAATAAGATCCCCATTCCATCTCCTTCATTCCTCACCTCCTTCTCCCG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TGGCCGCAATCCAGCTTCTCCCCTCAGAATATGGCTACGTCGTCCTCGTTCTTGTCCTCTACTCCTTTCTCAATTTC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GATGGCCGGTCAGGTCGGCCGCGCTCGCAAGAGGTATAAGGTCTTTTACCCTAATTTATACGCTCTTGAATCCGAGAA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GGATGCCAAACTCTTCAATTGTGTCCAGAGAGGGCACCAAAATTCGCTAGAAATGATGCCTTTGTTCTTCATGCTTA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TTTTGGGAGGAATTGGGCATCCTTGCCTTAGCGCTTCCTTTGGAATTCTCTATGTTGTGTCTCGATTCTTCTACTTC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GGTTACGCTACCGGTGTGCCTGAAAAGCGCCTCACCATCGGGAAATTTTCTTTTCTGGCATTGCTGGGGTTGATGGT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TACAATCTCGTTGGGTGTTAAGCTTCTTCGTCAGTAAGCTTATAATCCTGTTGAGCTTGGGCTGATGTTTTAGTGTT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TCTTCATCTTCCTCGTTGCCTTGGACTTCAGTCTATGACTTTTGATTGTGTTGGTTTTTTTTGTGTTATTAAGAGTTT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ATAACGGTTTTTTTTTCCCTTCCTAATCTTTGTTATAGAAGTTGTAACTTTTTACTTTAAAAAAAAAAAGAAAAAGTT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AGTAAATTTGAGACTTCTTTTATCAAATGAAGTGTAAAACGTAGATTTGTCTCTTAATTTAAGAGAGGCCTTTGAACT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CGTCATGTTCAATCCTATTTTCTTTGTAGTTATATATCTCTTTGCTCATTTGGAAGGTAGTGAATTGAGCTATACAAA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2249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TTTTATCTGGA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4352" w:type="dxa"/>
            <w:gridSpan w:val="4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333333"/>
                <w:kern w:val="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/>
                <w:iCs/>
                <w:color w:val="333333"/>
                <w:kern w:val="0"/>
                <w:sz w:val="20"/>
                <w:szCs w:val="20"/>
                <w:lang w:val="pt-BR"/>
              </w:rPr>
              <w:t>Momordica charantia</w:t>
            </w:r>
            <w:r>
              <w:rPr>
                <w:rFonts w:cs="Arial" w:ascii="Arial" w:hAnsi="Arial"/>
                <w:color w:val="333333"/>
                <w:kern w:val="0"/>
                <w:sz w:val="20"/>
                <w:szCs w:val="20"/>
                <w:lang w:val="pt-BR"/>
              </w:rPr>
              <w:t xml:space="preserve"> L.</w:t>
            </w:r>
            <w:r>
              <w:rPr>
                <w:rFonts w:ascii="微软雅黑" w:hAnsi="微软雅黑" w:cs="Arial" w:eastAsia="微软雅黑"/>
                <w:color w:val="000000"/>
                <w:kern w:val="0"/>
                <w:sz w:val="20"/>
                <w:szCs w:val="20"/>
                <w:lang w:val="pt-BR"/>
              </w:rPr>
              <w:t>（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pt-BR"/>
              </w:rPr>
              <w:t>XM 022285675.1</w:t>
            </w:r>
            <w:r>
              <w:rPr>
                <w:rFonts w:ascii="微软雅黑" w:hAnsi="微软雅黑" w:cs="Arial" w:eastAsia="微软雅黑"/>
                <w:color w:val="000000"/>
                <w:kern w:val="0"/>
                <w:sz w:val="20"/>
                <w:szCs w:val="20"/>
                <w:lang w:val="pt-BR"/>
              </w:rPr>
              <w:t>）</w:t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ACCCACGGAAATTTCTAGAATCTCGAACCCTAATCATCGATCCATTCACATTTCACAGTTGACCGATCCGATTAAAGA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CCCAATGGCTTGGAGAAAAAGTTGCTGAATAACGATAAGAACCCCAACCTTGGAGCTCTCTTGCCCTCACTCCTCAC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CCAAAAATGGCCGCAATCGAGCTTTTGCCCGCCGAATATGGCTACGTCGTCCTCGTTCTTGTTCTCTACACCTTTCTT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TTTCTGGATGGCCGGCCAAGTCGGCAGAGCTCGCAAGAAGTATAAGGTGTTTTACCCGAATCTGTATGCCCTGGAATC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AAAACAAGGATGCTAAGCTCTTCAATTGCGTTCAGAGAGGACACCAGAATTCGCTTGAAATGATGCCTCTGTTCTTCA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CTCATGATTTTGGGAGGAATTAGGCATCCTTGCCTTAGCGCTTCGTTCGGTGTTCTCTACGTCGTAAGTCGGTTCTTC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TTTCAGAGGTTACGCCACCGGCGTGCCTGAAAACCGCCTCACAATCGGGAAATTTTCCTTTCTGGCGGTGCTTGGTTT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TGATTTGCACAATCTCTTTCGGTGTTACGCTTCTTCGCGCTTGAGCTCTGATCCTGTAGTGTTGTTTCTTCATCTTGC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CTCGTTCTCTTGGATTTTGATTTTGATTTTGATTTTGATTTAGGGTTGAAGTTGATGTAGTGTTGAATAAAGGAGATT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8771" w:type="dxa"/>
            <w:gridSpan w:val="8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TGGTTTCTGATGTGGTATTGGGTTTTTATGATTGCCATATTAATTTTGCACTTTCCTTTTTA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4352" w:type="dxa"/>
            <w:gridSpan w:val="4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333333"/>
                <w:kern w:val="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iCs/>
                <w:color w:val="333333"/>
                <w:kern w:val="0"/>
                <w:sz w:val="18"/>
                <w:szCs w:val="18"/>
                <w:lang w:val="pt-BR"/>
              </w:rPr>
              <w:t xml:space="preserve">Cucurbita moschata </w:t>
            </w:r>
            <w:r>
              <w:rPr>
                <w:rFonts w:ascii="微软雅黑" w:hAnsi="微软雅黑" w:cs="Arial" w:eastAsia="微软雅黑"/>
                <w:color w:val="333333"/>
                <w:kern w:val="0"/>
                <w:sz w:val="18"/>
                <w:szCs w:val="18"/>
                <w:lang w:val="pt-BR"/>
              </w:rPr>
              <w:t>（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pt-BR"/>
              </w:rPr>
              <w:t>XM 023137096.1</w:t>
            </w:r>
            <w:r>
              <w:rPr>
                <w:rFonts w:ascii="微软雅黑" w:hAnsi="微软雅黑" w:cs="Arial" w:eastAsia="微软雅黑"/>
                <w:color w:val="000000"/>
                <w:kern w:val="0"/>
                <w:sz w:val="20"/>
                <w:szCs w:val="20"/>
                <w:lang w:val="pt-BR"/>
              </w:rPr>
              <w:t>）</w:t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AGAATTCTAGATTCTGAAACCCTAATCCCCAAATTCCACTCAGAGACGATCCGGTCATGTTTTACAGTTGACTCAACC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TCAATAGTAAACTCAATGGCTTGGAGAAGAAGTTGCCGACTACACTCCCTTACCCATAAGAACCTCCTTCCATCTCCT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AATTCTCACCTCCATCTCCAAAAATGGCCGCTATCGACCTTTTCCCCAGAGAATATGGCTATGTCGTCCTTGTTCTTG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CTCTACTCCTTTTTCAATTTCTGGATGGCCGGTCAGGTCGGCCGCGCTCGGAAGAAGTATAAGGTCTTTTACCCCAAT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CTACGCTCTGGAATCTGAGAACAAGGATGCGAAGATCTTCAACTGTATCCAGAGAGGGCACCAGAATTCGCTGGAAAT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TGCCTCTGTTCTTCATGCTTATGATTTTTGGAGGAATTAGGCATCCTTGTATTAGCGCTTCGTTGGGGGTTCTCTATG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GTGGCTCGGTTCTTCTACTTCAGAGGTTACGCCACTGGCGTGCCTGAAAAGCGTCTCACCATCGGGAAATATTTTTTC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GCGTTGCTTGGTCTGATGATTTGCACAATCTCGTTTGCCGTGACGCTTCTTCGTGCTTAAGGTCTGGTCCTCTAGCC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CGTGATGTTGTAGTGTTCTTCATTTTCATCTTCATCTTCATCCTCCTCGCCCTCCTGGACTTGGATCTGCTACTTCT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TTTTCAGTTTGATGAAATTGAATAAGGAAACTGACTGGTTTGTTTTCAAGTGTTTTTTCTTAATCATCTTATATTATG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GGATTAGATTTAGAACCATAGAATTATTATGCCAATTGATGAGTTAAAACATCTCTCCCGTTGACATTGTCCTGATTA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CCTCCAATCAAATTAATAACACTAAGAATTATATTTTCACCACTTGAAATCTAAACATTATTATTAAAAGTAA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30" w:hRule="atLeast"/>
        </w:trPr>
        <w:tc>
          <w:tcPr>
            <w:tcW w:w="4352" w:type="dxa"/>
            <w:gridSpan w:val="4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333333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333333"/>
                <w:kern w:val="0"/>
                <w:sz w:val="18"/>
                <w:szCs w:val="18"/>
                <w:lang w:val="pt-BR"/>
              </w:rPr>
              <w:t xml:space="preserve">Cucurbita moschata </w:t>
            </w:r>
            <w:r>
              <w:rPr>
                <w:rFonts w:ascii="微软雅黑" w:hAnsi="微软雅黑" w:cs="Arial" w:eastAsia="微软雅黑"/>
                <w:color w:val="333333"/>
                <w:kern w:val="0"/>
                <w:sz w:val="18"/>
                <w:szCs w:val="18"/>
                <w:lang w:val="pt-BR"/>
              </w:rPr>
              <w:t>（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pt-BR"/>
              </w:rPr>
              <w:t>XM 023695585.1)</w:t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CGGAGAATTCTAGATTCTGAAACCCTAATCCCCAAATTCCACTCAGAGACGATCCGGTCAGGTTTTACAGTTGACTCA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CAATCAATAGTAAACTCAATGGCTTGGAGAAGAAGTTGCCGACTACACTCCCTTACCCATAAGAACCTCCTTCCATCT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TTCAATTCTCACCTCCATCTCCAAAAATGGCCGCTATCGACCTTCTCCCCAGAGAATATGGCTATGTCGTCCTTGTTC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TCCTCTACTCCTTTTTCAATTTCTGGATGGCCGGTCAGGTCGGCCGCGCTCGGAAGAAGTATAAGGTCTTTTACCCC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TCTCTACGCTCTGGAATCCGAGAACAAGGATGCTAAGATCTTCAACTGTATCCAGAGAGGGCACCAGAATTCGCTGGA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TGATGCCTCTGTTCTTCATGCTTATGATTTTGGGAGGAATTAGGCATCCTTGCATTAGCGCTTCGTTGGGGGTTCTCT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GTCGTGGCTCGGTTCTTCTACTTCAGAGGTTACGCCACTGGCGTGCCTGAAAAGCGTCTCACCATCGGGAAATATTTT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CTTGGCGTTGCTTGGTCTGATGATTTGCACAATCTCGTTTGCTGTGACGCTTCTTCGTGCTTAAGGTCTGGTCTTCTA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TTGCTTTGCGTGATGTTGTAGTGTTCTTCATCTTCCTCGCCCTCTTGGCCTTGGATCTGCTACTTCTGATTTTGGGT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ATGAAATTGAATAATGAAATTGACTGGTTTGTGATCAAGTGTTTTTTTCTTAATCATCTTCTTATATTATGTGGGAT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597" w:type="dxa"/>
            <w:gridSpan w:val="6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GATTTAGAACCATAGAATCATTATACCAATTGATGAGTTAAAA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4352" w:type="dxa"/>
            <w:gridSpan w:val="4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333333"/>
                <w:kern w:val="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iCs/>
                <w:color w:val="333333"/>
                <w:kern w:val="0"/>
                <w:sz w:val="18"/>
                <w:szCs w:val="18"/>
                <w:lang w:val="pt-BR"/>
              </w:rPr>
              <w:t xml:space="preserve">Cucurbita moschata </w:t>
            </w:r>
            <w:r>
              <w:rPr>
                <w:rFonts w:ascii="微软雅黑" w:hAnsi="微软雅黑" w:cs="Arial" w:eastAsia="微软雅黑"/>
                <w:color w:val="333333"/>
                <w:kern w:val="0"/>
                <w:sz w:val="18"/>
                <w:szCs w:val="18"/>
                <w:lang w:val="pt-BR"/>
              </w:rPr>
              <w:t>（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pt-BR"/>
              </w:rPr>
              <w:t>XM 023083281.1</w:t>
            </w:r>
            <w:r>
              <w:rPr>
                <w:rFonts w:ascii="微软雅黑" w:hAnsi="微软雅黑" w:cs="Arial" w:eastAsia="微软雅黑"/>
                <w:color w:val="000000"/>
                <w:kern w:val="0"/>
                <w:sz w:val="20"/>
                <w:szCs w:val="20"/>
                <w:lang w:val="pt-BR"/>
              </w:rPr>
              <w:t>）</w:t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AGAATTCTAGATTCTGAAACCCTAATCCCCAAATTCCACTCAGAGACGATCCGGTCACGTTTGACAGTTGACTCAACC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TCAATAGTAAACTCAATGGCTTGGAGAAGAAGTTGCCGACTACACTCCCGTCCCCATAAGAACCTCCTTCCATCTCCT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AATTCTCACCTCCATCTCCAAAAATGGCCGCTATCGACCTTCTCCCCAGAGAATATGGCTATGTCGTTCTTGTTCTTG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CTCTACTCCTTTTTCAATTTCTGGATGGCCGGTCAGGTCGGCCGCGCTCGCAAGAAGTATAAGGTCTTTTACCCCAAT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CTACGCTCTGGAATCTGAGAACAAGGATGCTAAGATCTTCAACTGTATCCAGAGAGGGCACCAGAATTCGCTGGAAAT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TGCCTCTGTTCTTCATGCTTATGATTTTGGGAGGAATTAGGCATCCTTGCATTAGCGCTTCGTTGGGGGTTCTCTACG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GTGGCTCGGTTCTTCTACTTCAGAGGTTACGCCACTGGCGTGCCTGAAAAGCGTCTCACCATCGGGAAATATTTTTTC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GCGTTGCTTGGTCTGATGATTTGCACAATCTCGTTTGCTGTGACGCTTCTTCGTGCTTAAGGTCTGGTCTTCTAGCT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CTTTGCGTGATGTTGTAGTGTCCTTCATCATCTTCCTCGCCCTCTTGGACTTGGATCTGCTACTTCTGATTTTGGGT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ATGAAATTGAATAATGAAATTGACTGGTTTGTGATCAAGTGTTTTTTTCTTAATCATCTTGTTATATTATGTGGGAT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7684" w:type="dxa"/>
            <w:gridSpan w:val="7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GATTTAGAGCCATAGAATTATTATACCAATTGATGAGTTAAAACATCTCTCC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4352" w:type="dxa"/>
            <w:gridSpan w:val="4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333333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color w:val="333333"/>
                <w:kern w:val="0"/>
                <w:szCs w:val="21"/>
              </w:rPr>
              <w:t xml:space="preserve">Chenopodiaceae </w:t>
            </w:r>
            <w:r>
              <w:rPr>
                <w:rFonts w:ascii="微软雅黑" w:hAnsi="微软雅黑" w:cs="Arial" w:eastAsia="微软雅黑"/>
                <w:color w:val="333333"/>
                <w:kern w:val="0"/>
                <w:szCs w:val="21"/>
              </w:rPr>
              <w:t>（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XM 021886329.1</w:t>
            </w:r>
            <w:r>
              <w:rPr>
                <w:rFonts w:ascii="微软雅黑" w:hAnsi="微软雅黑" w:cs="Arial" w:eastAsia="微软雅黑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TTGAAAAAAGACCAAGTTTATAGGAAAGTTCTAGACCCTTGTAAGAAGACCCGCTCTGTCTGAACATATCTGTTGAT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TTTTTACAAATAAGGCAGAAAATCAGAAATTGAAGCCACATTTACAATCTCAGACACAGCTAATCCTTACGTCATCC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TACATCACCATCGAATTTTCAATCGGTCATTCAATTCATTGTGCATATAAAATACAACTAAAAACTCTGAAATCTTCG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AAACCCTAAAAAAACAAAACTTGAAGAAAAATAGTCAAATTGTAAAATTTGTTGGTCAAATGAGTGAGAAAATGGGTG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CAGGAGAAGGATTTCTTGCTAAAGAATATGGATATGTTGTTTTAGTTTTGGTTTTCTATTGCTTCTTCAATTTTTGG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GGCTTTTCAAGTCGGCAAAGCAAGAAAAAAGTATAAGGTTTATTATCCAACTCTATATGCATTGGAATCTGAGAACAA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AAGCCAAACTCTTCAATTGTGTCCAGAGAGGGCACCAGAATTCATTGGAAATGATGCCAATGTTTTTCATATTGATGA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TGGGTGGAATGGGGCATCCTTGTATTTGTGCTGGGCTTGGTGTTGCTTACATTATTTCTCGCTATTTCTACTTCACT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CTACTCATCTGGTGATCCTGAGAAACGTCTAACTGTTGGGAAATATGGTTTCTTTGCCATGTTGGGTCTGATGATCTG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CAATTTCTTTCGGAGTCAAGCTTCTTATTGCTTGAGAAGTTGGTCTTTCCTGCAAGCTTCGCACACCAATGCTTTTTC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TACATCTTCATGTTTTATGTGTACTACTTTTGAGTAAACATTAGTTAACTTTACAAGTTTTACAGACTAAGGCTTCTA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AAATCCCATGTAATTGAGCAGTTGTTTAAAGTGAAAAAAATATACGAGGGAACTAATTTAATCTCTTTGCTGTCAAAC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336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TGCGAATTCCTTTTACTA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352" w:type="dxa"/>
            <w:gridSpan w:val="4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333333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color w:val="333333"/>
                <w:kern w:val="0"/>
                <w:szCs w:val="21"/>
              </w:rPr>
              <w:t>Camelina sativa</w:t>
            </w:r>
            <w:r>
              <w:rPr>
                <w:rFonts w:cs="Arial" w:ascii="Arial" w:hAnsi="Arial"/>
                <w:color w:val="333333"/>
                <w:kern w:val="0"/>
                <w:szCs w:val="21"/>
              </w:rPr>
              <w:t xml:space="preserve"> L.(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XM 010513204.2)</w:t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ACAAAATCTTTCCACGTTTTTTCTTTGGTCAACAACGATGGCCGACTGACTCAAATCATCATTTTATATTTGTTAAA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CGATGATTTAAGCCCAGTACTAGTAATCACTACTAATCACCTCAACCTCCCCAAAAAAAAAAAAGAAAGAACACACCA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CATGGCGATTACAGATTTTTTACCAAAAGAGTACGGTTATGTCGTCATCATCCTCGTCCTCTACTGTTTCCTCAACCT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GATGGGTGGTCAAGTCGGCAAAGCTCGTAAAAGGTACAATGTGCCGTATCCAACTCTCTATGCTATAGAGTCAGAAA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AAAGATGCTAAGCTCTTTAACTGTGTTCAGAGAGGACACCAAAACTCTTTGGAGATGATGCCAATGTATTTCATACTG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GATTCTTGGTGGTATGAAGCACCCTAGTATCTGTGCTATATTAGGTTTGGTCTACAACGTTAGCCGATTCTTCTACTT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AGGTTACGCTACTGGTGATCCCATGAAGCGTCTCACTATCGGGAAATACGGTTTCTTGGGTTTGCTAGGTCTCATGA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TGTACCATCTCGTTTGGTGTCACTCTGATCCGTTCTTGAGCCACCCTTTTGTAACGTTGATGATAGTTTCTCTGGGTT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TTTAGTCTACATTTGGAACCGGTCTTTGTAAGTTGTCCACAAAATTTGTGTGATAAGAATAATCTTTGGAGTTTTCTC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TTTGTTACTTTTACAAAAACTTTTCAAAGTTGTAATAATAAATCAATGTAGAACAATCTAATTTTCACATCCCTACGG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3336" w:type="dxa"/>
            <w:gridSpan w:val="3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TATATGTTGATGAGTTTGGATCA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352" w:type="dxa"/>
            <w:gridSpan w:val="4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333333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color w:val="333333"/>
                <w:kern w:val="0"/>
                <w:szCs w:val="21"/>
              </w:rPr>
              <w:t>Camelina sativa</w:t>
            </w:r>
            <w:r>
              <w:rPr>
                <w:rFonts w:cs="Arial" w:ascii="Arial" w:hAnsi="Arial"/>
                <w:color w:val="333333"/>
                <w:kern w:val="0"/>
                <w:szCs w:val="21"/>
              </w:rPr>
              <w:t xml:space="preserve"> L.(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XM 019237942.1)</w:t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CACTAATCACTAATCAGAAGCTCAACCTCAAAACAAAAAAAAACCATCCATGGCGATTACAGATTTTTTACCAAAAGA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ACGGGTATGTCGTCATCATCCTAGTCTTCTACTGTTTCCTCAACCTCTGGATGGGTGCTCAAGTCGGCAAAGCTCGTA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GGTACAATGTGCAGTATCCAACTCTCTATGCTATAGAGTCAGAAAACAAAGATGCTAAGCTCTTTAACTGTGTTCAG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AGGACACCAAAACTCTTTGGAGATGATGCCAATGTATTTCATACTGATGATTCTTGGTGGTATGAAGCACCCTAGTAT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GTGCTATATTGGGTTTGGTCTACAACGTTAGCCGATTCTTCTACTTCAAAGGTTACGCTACTGGTGATCCCATGAAGC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CTCACTATTGGGAAATACGGTTTCTTGGGTTTGCTAGGTCTCATGATCTGTACCATCTCGTTTGGTGTCACTCTGATC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TCTTGAGCCACACCTTTTGTAAGGTTGATGATAGATTCTCTGAGTTAGTCTACATTGGAACCGGTCTTTGTAAGTTG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CACAAAATTTGTGTGATAAAGAATAATCTTTGGAGTTTTGTTACTTCGTTTCTTTTACATTAACTTGTCAAAGTTGTA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AATAAAAGTCAATGTAGAACAATTTAATATTCACATCCCTACGGAAATATATGTTGATCAAGAGTTTGGATCA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352" w:type="dxa"/>
            <w:gridSpan w:val="4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333333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color w:val="333333"/>
                <w:kern w:val="0"/>
                <w:szCs w:val="21"/>
              </w:rPr>
              <w:t>Malus pumila</w:t>
            </w:r>
            <w:r>
              <w:rPr>
                <w:rFonts w:cs="Arial" w:ascii="Arial" w:hAnsi="Arial"/>
                <w:color w:val="333333"/>
                <w:kern w:val="0"/>
                <w:szCs w:val="21"/>
              </w:rPr>
              <w:t xml:space="preserve"> (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XM 008383140.2)</w:t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TACCATCCAATCCGTTGGACCATATCCATAGTTTTACACCCCCACCTGTCGGTCAGCTCAAAAGTCGATCGATCCATA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CCATTTCCCTAATTTTCTTCCTCCCCATCGTAATCTTTCAGTTCATATCAGAAATAAAAGAAAACAAAAATGTCGTC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CAATTGAATTGCTGCCCAAAGAATACGGCTATGTAGTTCTCGCCGTCGTTCTCTACACCTTTCTCAATTTCTGGATGG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GCCCAGGTTGGACGGGCCAGAAAACGGTACAAGGTKCCATATCCGACCATGTATGCGTCGGAATCGGAGAACAAAGAT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GAAAGTGTTTAACTGTGTTCAGAGAGGGCATCAGAACTCTCTCGAAATGATGCCTATGTTCTTYGTGCTTCTGGTTTT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GAGGTCTTAAGCATCCTTGCATCTCCGCCGCCCTTGGCTTCTTCTTCGCTTTTACTCGCTACTTCTACTTCAAAGGCT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GCCACCGGTGACCCCATGAACCGCCTCGCCATCGGGAAATACGGGTTTTTGGCTATATTCGGGCTTATAGGGTGCACA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TTCGTTCGGGGTYAGTCTTCTTCTTCGAGGATAAAGAAAAGCCGAACAAAGCCCTCATCTCATACTCTCATGGCCGTG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GGGCTTGCTCGCTCTTGCTATCTCATRTGCTCTGCTAAAAGGTCCTAGGGTTTTCCTTTTGTTTGTAGTATTGGCTTT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ATAAGAAAGAGCAAGAGATAGGAAGGAAATAGTGTGTGTTGCGTTTTGTAGGTCTACTTTTGATGTCTTTATGTAAT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7684" w:type="dxa"/>
            <w:gridSpan w:val="7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TAAACGTTTATGTATGAATTACATGAGTTTTATAAACGTTAAGTTAATTTTGCGTCA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352" w:type="dxa"/>
            <w:gridSpan w:val="4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333333"/>
                <w:kern w:val="0"/>
                <w:szCs w:val="21"/>
              </w:rPr>
            </w:pPr>
            <w:r>
              <w:rPr>
                <w:rFonts w:cs="Arial" w:ascii="Arial" w:hAnsi="Arial"/>
                <w:i/>
                <w:iCs/>
                <w:color w:val="333333"/>
                <w:kern w:val="0"/>
                <w:szCs w:val="21"/>
              </w:rPr>
              <w:t xml:space="preserve">Malus pumila </w:t>
            </w:r>
            <w:r>
              <w:rPr>
                <w:rFonts w:cs="Arial" w:ascii="Arial" w:hAnsi="Arial"/>
                <w:color w:val="333333"/>
                <w:kern w:val="0"/>
                <w:szCs w:val="21"/>
              </w:rPr>
              <w:t>(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XM 008372918.2)</w:t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CATCCAATCCATTGGACCATATCCATAGTTTTACACCCCCACCTGTCGGTCAGCTCAAAAGTCGATCGATCCATAAAA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TTTCCCTAATTTTCTTCCTCCCCATCGTAATCTTTCAGTTCATATCAGAAAAAAAAGAAAACAAAAATGTCGTCTGC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TTGAATTGCTGCCCAAAGAATACGGCTATGTAGTTCTCGYCGTCGTTCTCTACACCTTTCTCAATTTCTGGATGGCTG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CARGTTGGMCGGGCCAGAAAACGGTACAAGGTKCCATATCCGACCATGTATGCGTCGGAATCGGAGAACAAAGATGCG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GTGTTTAACTGTGTTCAGAGAGGGCATCAGAACTCTCTCGAAATGATGCCTATGTTCTTTGTGCTTCTGGTTTTGGG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GTCTTAAGCATCCTTGCATCTCCGCCGCCCTTGGCTTCTTCTTCGCTTTTACTCGCTACTTCTACTTCAAAGGCTACG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CCGGTGACCCCATGAAMCGCCTCGCCATCGGGAAATACGGGTTTTTGGCTATATTCGGGCTTATAGGGTGCACAATT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GTTCGGGGTCAGTCTTCTTCTTCGAGGATAAAGAAAAGCCGAACAAAGCCCTCATCTCATACTCTCATGGCCGTGGAG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8771" w:type="dxa"/>
            <w:gridSpan w:val="8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CTTGCTCGCTCTTGCTATCTCATGTGCTCTGCTAAAAGGTCCTAGGGTTTTCCTTTTGTTT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00" w:hRule="atLeast"/>
        </w:trPr>
        <w:tc>
          <w:tcPr>
            <w:tcW w:w="4352" w:type="dxa"/>
            <w:gridSpan w:val="4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333333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333333"/>
                <w:kern w:val="0"/>
                <w:sz w:val="18"/>
                <w:szCs w:val="18"/>
              </w:rPr>
              <w:t>Pyrus spp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 xml:space="preserve"> (XM 009371791.2)</w:t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TCCAATCCATTGGACCATATCCATAGTTTCACACCCCACCAGTCGGTCAGCTCAAAAGTCGATCAATCCATAAAACCA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CCCTAATTTTCTTCCTCCCCATCGTAATCTTTCAGTTCATATCAGAAATAAAAGAAAACAAAAATGTCGTCTGCAGT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ATTGCTGCCCAAAGAATACGGCTATGTAGTTCTCGCCGTCGTTCTCTACACCTTTCTCAATTTCTGGATGGCTGCCC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GTTGGCCGGGCCAGAAAACGGTACAAGGTGCCATATCCGACCATGTATGCGTCGGAATCGGAGAACAAAGATGCGAAC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GTTTAACTGTGTTCAGAGAGGGCATCAGAACTCTCTCGAAATGATGCCTATGTTCCTTGTGCTTCTGGTTTTGGGAGG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TTAAGCATCCTTGCATCTCCGCCGCCCTTGGCTTCTTCTTTGCTTTTACTCGCTACTTCTACTTCAAAGGCTACGCCA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GGTGACCCCATGAACCGCCTCGCCATCGGGAAATACGGGTTTTTGGCTATATTCGGGCTTATAGGGTGCACAATTTCG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GGGGTCAGTCTTCTTCTTCGAGGATAAAGAAAAGCCGAACAAAGCCCTCATCTCATACTCTCATGGCCGTGGAGGGC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CTCGCTCTTGCTATCTCATGTGCTCTGCTAGAAGGTCCTAGGGTTTTCTTTTTGTTTGTAGTATTGGCTTTTGAATA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AAAGTGCAAGAGATAGGAAGGAATAAGTGTGTGTTGCGTTTTGTAGGTCTACTTTTGACGTCGATATGTAATTGTAAA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6597" w:type="dxa"/>
            <w:gridSpan w:val="6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TTTATGTATGAATTACACTAGTTTATAAACATTAGGTTAATTTTGCTTCAA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4352" w:type="dxa"/>
            <w:gridSpan w:val="4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333333"/>
                <w:kern w:val="0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i/>
                <w:iCs/>
                <w:color w:val="333333"/>
                <w:kern w:val="0"/>
                <w:sz w:val="18"/>
                <w:szCs w:val="18"/>
                <w:lang w:val="pt-BR"/>
              </w:rPr>
              <w:t>Cerasus avium</w:t>
            </w:r>
            <w:r>
              <w:rPr>
                <w:rFonts w:cs="Arial" w:ascii="Arial" w:hAnsi="Arial"/>
                <w:color w:val="333333"/>
                <w:kern w:val="0"/>
                <w:sz w:val="18"/>
                <w:szCs w:val="18"/>
                <w:lang w:val="pt-BR"/>
              </w:rPr>
              <w:t xml:space="preserve"> (L.) Moench. </w:t>
            </w:r>
            <w:r>
              <w:rPr>
                <w:rFonts w:ascii="微软雅黑" w:hAnsi="微软雅黑" w:cs="Arial" w:eastAsia="微软雅黑"/>
                <w:color w:val="333333"/>
                <w:kern w:val="0"/>
                <w:sz w:val="18"/>
                <w:szCs w:val="18"/>
                <w:lang w:val="pt-BR"/>
              </w:rPr>
              <w:t>（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pt-BR"/>
              </w:rPr>
              <w:t>XM 021975259.1</w:t>
            </w:r>
            <w:r>
              <w:rPr>
                <w:rFonts w:ascii="微软雅黑" w:hAnsi="微软雅黑" w:cs="Arial" w:eastAsia="微软雅黑"/>
                <w:color w:val="000000"/>
                <w:kern w:val="0"/>
                <w:sz w:val="20"/>
                <w:szCs w:val="20"/>
                <w:lang w:val="pt-BR"/>
              </w:rPr>
              <w:t>）</w:t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GGGCGCCCATTACCACCAAAATAAACCTAAGTGAAGGGAACAAGAGGCTTATCTATATCCGCACAAAAAACAGAGTCG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CAGTCAAGAACAAGAAGTCAATTCATAAAACCCAATTTCCCTGATTTCACGTTCATACCCAAAAACCAAATGGCCACC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GTTGAATTGCTCCCCAGAGAGTACGGCTATGTAGTCCTTGTTCTTGTTCTCTACACCTTTCTCAATTTCTGGATGGC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GCAAAGTAGGCAAGGCCAGAAAAATGTACAAGGTGCCTTATCCGACCCTGTACGCTTCAGAATCTGACAACAAAGATG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AAGTTTTCAATTGTGTTCAGAGAGGCCACCAGAACTCTCTGGAATTGATGCCGTTGTTCTTTGTGCTTCTGTTATTG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AGGTCTTAAACATCCTTGCATCTCAGCTGGCCTTGGTCTGCTCTATACTGTCACCCGCTATTTCTATTTCAAAGGCTA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CCACCGGCGACCCCCAGAACCGCCTTTCCGTCGGGAAGTACGGGTTCTTGGCTCTGTTGGGGCATATTGTGTGCACAA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CCTTTGGGGTCACTCTTCTTCTCCGAGGATAAACAGAAGTACCAAAACCCTCATGGGCGTTTGGGGCTTGCCAGTGC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TCTCATATGCTGCTGCTAACTTTTGGTCCCATAGTTTGTTTTTTATTTTGTAGTGTTTGGCTTTTGAATAAGAAAGTG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GACATAGGAAGGAGGGTGTTTCCGTTTGTAGGTTTTCATGTCTTTATGTTTATGTCTGAATGAATTGCATAATTACT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4423" w:type="dxa"/>
            <w:gridSpan w:val="4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CTCATTTTATTTTCTTGTACTCGTTA</w:t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4352" w:type="dxa"/>
            <w:gridSpan w:val="4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color w:val="333333"/>
                <w:kern w:val="0"/>
                <w:szCs w:val="21"/>
                <w:lang w:val="pt-BR"/>
              </w:rPr>
            </w:pPr>
            <w:r>
              <w:rPr>
                <w:rFonts w:cs="Arial" w:ascii="Arial" w:hAnsi="Arial"/>
                <w:i/>
                <w:iCs/>
                <w:color w:val="333333"/>
                <w:kern w:val="0"/>
                <w:szCs w:val="21"/>
                <w:lang w:val="pt-BR"/>
              </w:rPr>
              <w:t>Armeniaca mume</w:t>
            </w:r>
            <w:r>
              <w:rPr>
                <w:rFonts w:cs="Arial" w:ascii="Arial" w:hAnsi="Arial"/>
                <w:color w:val="333333"/>
                <w:kern w:val="0"/>
                <w:szCs w:val="21"/>
                <w:lang w:val="pt-BR"/>
              </w:rPr>
              <w:t xml:space="preserve"> Sieb. </w:t>
            </w:r>
            <w:r>
              <w:rPr>
                <w:rFonts w:ascii="微软雅黑" w:hAnsi="微软雅黑" w:cs="Arial" w:eastAsia="微软雅黑"/>
                <w:color w:val="333333"/>
                <w:kern w:val="0"/>
                <w:szCs w:val="21"/>
                <w:lang w:val="pt-BR"/>
              </w:rPr>
              <w:t>（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pt-BR"/>
              </w:rPr>
              <w:t>XM 008246089.2</w:t>
            </w:r>
            <w:r>
              <w:rPr>
                <w:rFonts w:ascii="微软雅黑" w:hAnsi="微软雅黑" w:cs="Arial" w:eastAsia="微软雅黑"/>
                <w:color w:val="000000"/>
                <w:kern w:val="0"/>
                <w:sz w:val="20"/>
                <w:szCs w:val="20"/>
                <w:lang w:val="pt-BR"/>
              </w:rPr>
              <w:t>）</w:t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CCCAAGTGAAAAGAACAAGAGGCTCATCTATATCCACACACACAACAGACACAGTCGGTCAGTCAAGAAGTCAATTCG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AACCCCATCTCCCTGAGTTCACGTTCATACCCAAAAACCAAATGGCCACCGCAGTTGAATTGCTCCCCAGAGAGTACG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ATGTAGTCCTTGTTCTTGTTCTCTACACCTTTCTCAATTTCTGGATGGCTGGCAAAGTAGGCAAGGCCAGAAAGAAG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CAAGGTGCCTTATCCAACCCTTTACGCTTCAGAATCTGACAACAAAGATGCAAAAGTTTTCAATTGTGTTCAGAGAGG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CCAGAACTCTCTGGAATTGATGCCTTTGTTCCTTGTGCTTCTGTTATTGGGAGGTCTTAAACATCCTTGCATCTCAG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GGCCTTGGTCTGTTTTATACTGTCACCCGCTATTTCTATTTCAAAGGCTACTCCACCGGCGACCCCGAGAACCGCCTT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CGTCGGGAAGTACGGGTTCTTGGCTCTGTTGGGGCATATTGTGTGCACAATTTCCTTTGGGGTCACTCTTCTTCTCCG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GATAAAACAGAAGTAACCAAAACCCTCATGGCCGTTTGGGGCTTGCCAGTGCCATCTCATATGCTGCTGCTACTTTTT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TCCCATAGTTTCTTTTTTATTTTGTAGTGTTTGGCATTTGAATAAGAAAGTGCAAGAAATAGGAAGGAGGGTGTTTC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TTTGTAGGTTTTCATGTCTTTATGTTTTTGTGTGAATGAATTGCATAATTACTATCTCATTTTATTTTCTTGTGCGCA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16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</w:tr>
      <w:tr>
        <w:trPr>
          <w:trHeight w:val="345" w:hRule="atLeast"/>
        </w:trPr>
        <w:tc>
          <w:tcPr>
            <w:tcW w:w="4352" w:type="dxa"/>
            <w:gridSpan w:val="4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  <w:lang w:val="pt-BR"/>
              </w:rPr>
            </w:pPr>
            <w:r>
              <w:rPr>
                <w:rFonts w:eastAsia="Arial" w:cs="Arial" w:ascii="Arial" w:hAnsi="Arial"/>
                <w:color w:val="000000"/>
                <w:kern w:val="0"/>
                <w:sz w:val="20"/>
                <w:szCs w:val="20"/>
                <w:lang w:val="pt-BR"/>
              </w:rPr>
              <w:t xml:space="preserve"> </w:t>
            </w:r>
            <w:r>
              <w:rPr>
                <w:rFonts w:cs="Arial" w:ascii="Arial" w:hAnsi="Arial"/>
                <w:i/>
                <w:iCs/>
                <w:color w:val="333333"/>
                <w:kern w:val="0"/>
                <w:szCs w:val="21"/>
                <w:lang w:val="pt-BR"/>
              </w:rPr>
              <w:t>Armeniaca mume</w:t>
            </w:r>
            <w:r>
              <w:rPr>
                <w:rFonts w:cs="Arial" w:ascii="Arial" w:hAnsi="Arial"/>
                <w:color w:val="333333"/>
                <w:kern w:val="0"/>
                <w:szCs w:val="21"/>
                <w:lang w:val="pt-BR"/>
              </w:rPr>
              <w:t xml:space="preserve"> Sieb. </w:t>
            </w:r>
            <w:r>
              <w:rPr>
                <w:rFonts w:ascii="微软雅黑" w:hAnsi="微软雅黑" w:cs="Arial" w:eastAsia="微软雅黑"/>
                <w:color w:val="333333"/>
                <w:kern w:val="0"/>
                <w:szCs w:val="21"/>
                <w:lang w:val="pt-BR"/>
              </w:rPr>
              <w:t>（</w:t>
            </w: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  <w:lang w:val="pt-BR"/>
              </w:rPr>
              <w:t>XM 008231130.2</w:t>
            </w:r>
            <w:r>
              <w:rPr>
                <w:rFonts w:ascii="微软雅黑" w:hAnsi="微软雅黑" w:cs="Arial" w:eastAsia="微软雅黑"/>
                <w:color w:val="000000"/>
                <w:kern w:val="0"/>
                <w:sz w:val="20"/>
                <w:szCs w:val="20"/>
                <w:lang w:val="pt-BR"/>
              </w:rPr>
              <w:t>）</w:t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AGAACAAGAGGCTCATCTATATCCACACACACAACAGACACAGTCGGTCAGTCAAGAAGTCAATTCGTAAAACCCAT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CCCTGAGTTCACGTTCATACCCAAAAACCAAATGGCCACCGCAGTTGAATTGCTCCCCAGAGAGTACGGCTATGTAGT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TTGTTCTTGTTCTCTACACCTTTCTCAATTTCTGGATGGCTGGCAAAGTAGGCAAGGCCAGAAAGAAGTACAAGGTGC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TATCCAACCCTGTACGCTTCAGAATCTGACAACAAAGATGCAAAAGTTTTCAATTGTGTTCAGAGAGGCCACCAGAAC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TCTGGAATTGATGCCTTTGTTCCTTGTGCTTCTGTTATTGGGAGGTCTTAAACATCCTTGCATCTCAGCTGGCCTTGG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TGTTTTATACTGTCACCCGCTATTTCTATTTCAAAGGCTACTCCACCGGCGACCCCGAGAACCGCCTTGCCGTCGGGA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TACGGGTTCTTGGCTCTGTTGGGACATATTGTGTGCACAATTTCCTTTGGGGTCACTCTTCTTCTCCGAGGATAAAAC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AAGTAACCAAAACCCTCATGGCCGTTTGGGGCTTGCCAGTGCCATCTCATATGCTGCTGCTACTTTTTTGATCCCATA</w:t>
            </w:r>
          </w:p>
        </w:tc>
      </w:tr>
      <w:tr>
        <w:trPr>
          <w:trHeight w:val="285" w:hRule="atLeast"/>
        </w:trPr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9858" w:type="dxa"/>
            <w:gridSpan w:val="9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TTCTTTTTTATTTTGTAGTGTGTGGCTTTTGAATAAGAAAGTGCAAGAAATAGGAAGGAGGGTGTTTCCGTTTGTAGG</w:t>
            </w:r>
          </w:p>
        </w:tc>
      </w:tr>
      <w:tr>
        <w:trPr>
          <w:trHeight w:val="300" w:hRule="atLeast"/>
        </w:trPr>
        <w:tc>
          <w:tcPr>
            <w:tcW w:w="10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10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  <w:tc>
          <w:tcPr>
            <w:tcW w:w="8771" w:type="dxa"/>
            <w:gridSpan w:val="8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TCATGTCTTTATGTTTTTGTGTGAATGAATTGCATAATTACTATCTCATTTTATTTTCTTGTGCGCA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ascii="宋体;SimSun" w:hAnsi="宋体;SimSun" w:cs="宋体;SimSun"/>
                <w:kern w:val="0"/>
                <w:sz w:val="24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微软雅黑">
    <w:charset w:val="86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0T01:54:00Z</dcterms:created>
  <dc:creator>Administrator</dc:creator>
  <dc:description/>
  <cp:keywords/>
  <dc:language>en-US</dc:language>
  <cp:lastModifiedBy>Tclsevers</cp:lastModifiedBy>
  <dcterms:modified xsi:type="dcterms:W3CDTF">2018-11-10T02:18:00Z</dcterms:modified>
  <cp:revision>9</cp:revision>
  <dc:subject/>
  <dc:title/>
</cp:coreProperties>
</file>